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D6B" w:rsidRPr="00C206FD" w:rsidRDefault="00C206FD" w:rsidP="00C206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r w:rsidR="004F6393"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8023CA"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Results of sensitivity analysis showing unadjusted odds ratio</w:t>
      </w:r>
      <w:r w:rsidR="00090D29"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(UOR) and 99</w:t>
      </w:r>
      <w:r w:rsidR="006F26C7" w:rsidRPr="00C206FD">
        <w:rPr>
          <w:rFonts w:ascii="Times New Roman" w:hAnsi="Times New Roman" w:cs="Times New Roman"/>
          <w:sz w:val="24"/>
          <w:szCs w:val="24"/>
          <w:lang w:val="en-US"/>
        </w:rPr>
        <w:t>% CIs</w:t>
      </w:r>
      <w:r w:rsidR="008023CA"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of mental health impact from different exposures f</w:t>
      </w:r>
      <w:r w:rsidR="00111211"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or all data </w:t>
      </w:r>
      <w:r w:rsidR="007E449C">
        <w:rPr>
          <w:rFonts w:ascii="Times New Roman" w:hAnsi="Times New Roman" w:cs="Times New Roman"/>
          <w:sz w:val="24"/>
          <w:szCs w:val="24"/>
          <w:lang w:val="en-US"/>
        </w:rPr>
        <w:t xml:space="preserve">(n=2,530) </w:t>
      </w:r>
      <w:r w:rsidR="00111211" w:rsidRPr="00C206FD">
        <w:rPr>
          <w:rFonts w:ascii="Times New Roman" w:hAnsi="Times New Roman" w:cs="Times New Roman"/>
          <w:sz w:val="24"/>
          <w:szCs w:val="24"/>
          <w:lang w:val="en-US"/>
        </w:rPr>
        <w:t>and for data</w:t>
      </w:r>
      <w:r w:rsidR="006A6454">
        <w:rPr>
          <w:rFonts w:ascii="Times New Roman" w:hAnsi="Times New Roman" w:cs="Times New Roman"/>
          <w:sz w:val="24"/>
          <w:szCs w:val="24"/>
          <w:lang w:val="en-US"/>
        </w:rPr>
        <w:t>set</w:t>
      </w:r>
      <w:r w:rsidR="00111211"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454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="008023CA" w:rsidRPr="00C206FD">
        <w:rPr>
          <w:rFonts w:ascii="Times New Roman" w:hAnsi="Times New Roman" w:cs="Times New Roman"/>
          <w:sz w:val="24"/>
          <w:szCs w:val="24"/>
          <w:lang w:val="en-US"/>
        </w:rPr>
        <w:t>missing socio-demographic information</w:t>
      </w:r>
      <w:r w:rsidR="007E44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454">
        <w:rPr>
          <w:rFonts w:ascii="Times New Roman" w:hAnsi="Times New Roman" w:cs="Times New Roman"/>
          <w:sz w:val="24"/>
          <w:szCs w:val="24"/>
          <w:lang w:val="en-US"/>
        </w:rPr>
        <w:t xml:space="preserve">has been removed </w:t>
      </w:r>
      <w:r w:rsidR="007E449C">
        <w:rPr>
          <w:rFonts w:ascii="Times New Roman" w:hAnsi="Times New Roman" w:cs="Times New Roman"/>
          <w:sz w:val="24"/>
          <w:szCs w:val="24"/>
          <w:lang w:val="en-US"/>
        </w:rPr>
        <w:t>(n=2,180)</w:t>
      </w:r>
      <w:r w:rsidR="004F6393" w:rsidRPr="00C206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206FD">
        <w:rPr>
          <w:rFonts w:ascii="Times New Roman" w:hAnsi="Times New Roman" w:cs="Times New Roman"/>
          <w:sz w:val="24"/>
          <w:szCs w:val="24"/>
          <w:lang w:val="en-US"/>
        </w:rPr>
        <w:t>CI=confidence interval; n=number within the exposure category with 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mental health outcome measure; </w:t>
      </w:r>
      <w:r w:rsidRPr="00C206FD">
        <w:rPr>
          <w:rFonts w:ascii="Times New Roman" w:hAnsi="Times New Roman" w:cs="Times New Roman"/>
          <w:szCs w:val="24"/>
          <w:vertAlign w:val="superscript"/>
        </w:rPr>
        <w:t>†</w:t>
      </w:r>
      <w:r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Cumulative exposure index is the sum of exposures experienced: home of a significant other + suburb + non-liveable area of home + liveable area of home + business/farm. It ranges from </w:t>
      </w:r>
      <w:r>
        <w:rPr>
          <w:rFonts w:ascii="Times New Roman" w:hAnsi="Times New Roman" w:cs="Times New Roman"/>
          <w:sz w:val="24"/>
          <w:szCs w:val="24"/>
          <w:lang w:val="en-US"/>
        </w:rPr>
        <w:t>zero</w:t>
      </w:r>
      <w:r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(non-exposed) to </w:t>
      </w:r>
      <w:r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(all </w:t>
      </w:r>
      <w:r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exposure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206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p&lt;0.01; </w:t>
      </w:r>
      <w:r w:rsidRPr="00C206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C206FD">
        <w:rPr>
          <w:rFonts w:ascii="Times New Roman" w:hAnsi="Times New Roman" w:cs="Times New Roman"/>
          <w:sz w:val="24"/>
          <w:szCs w:val="24"/>
          <w:lang w:val="en-US"/>
        </w:rPr>
        <w:t>p&lt;0.001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123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328"/>
        <w:gridCol w:w="523"/>
        <w:gridCol w:w="567"/>
        <w:gridCol w:w="1162"/>
        <w:gridCol w:w="203"/>
        <w:gridCol w:w="567"/>
        <w:gridCol w:w="580"/>
        <w:gridCol w:w="1170"/>
        <w:gridCol w:w="251"/>
        <w:gridCol w:w="6"/>
        <w:gridCol w:w="551"/>
        <w:gridCol w:w="571"/>
        <w:gridCol w:w="1321"/>
        <w:gridCol w:w="270"/>
        <w:gridCol w:w="385"/>
        <w:gridCol w:w="718"/>
        <w:gridCol w:w="1327"/>
        <w:gridCol w:w="262"/>
      </w:tblGrid>
      <w:tr w:rsidR="006D6532" w:rsidRPr="004F6393" w:rsidTr="00D03519">
        <w:trPr>
          <w:trHeight w:val="29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6532" w:rsidRPr="004F6393" w:rsidRDefault="006D6532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F6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532" w:rsidRPr="004F6393" w:rsidRDefault="006D6532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F6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3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532" w:rsidRPr="00C206FD" w:rsidRDefault="006D6532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Still distressed</w:t>
            </w:r>
          </w:p>
        </w:tc>
        <w:tc>
          <w:tcPr>
            <w:tcW w:w="5411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532" w:rsidRPr="00C206FD" w:rsidRDefault="006D6532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Probable PTSD</w:t>
            </w:r>
          </w:p>
        </w:tc>
      </w:tr>
      <w:tr w:rsidR="006D6532" w:rsidRPr="004F6393" w:rsidTr="00D03519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6532" w:rsidRPr="004F6393" w:rsidRDefault="006D6532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F6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532" w:rsidRPr="004F6393" w:rsidRDefault="006D6532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F6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5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532" w:rsidRPr="00C206FD" w:rsidRDefault="006D6532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All records</w:t>
            </w:r>
          </w:p>
        </w:tc>
        <w:tc>
          <w:tcPr>
            <w:tcW w:w="257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532" w:rsidRPr="00C206FD" w:rsidRDefault="006A6454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Records with m</w:t>
            </w:r>
            <w:r w:rsidR="006D6532"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issing socio-demographic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 xml:space="preserve"> removed</w:t>
            </w:r>
          </w:p>
        </w:tc>
        <w:tc>
          <w:tcPr>
            <w:tcW w:w="271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532" w:rsidRPr="00C206FD" w:rsidRDefault="006D6532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All records</w:t>
            </w:r>
          </w:p>
        </w:tc>
        <w:tc>
          <w:tcPr>
            <w:tcW w:w="269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532" w:rsidRPr="00C206FD" w:rsidRDefault="006A6454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Records with m</w:t>
            </w: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issing socio-demographic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 xml:space="preserve"> removed</w:t>
            </w:r>
          </w:p>
        </w:tc>
      </w:tr>
      <w:tr w:rsidR="006D6532" w:rsidRPr="004F6393" w:rsidTr="00D03519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023CA" w:rsidRPr="004F6393" w:rsidRDefault="008023CA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F6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4F6393" w:rsidRDefault="008023CA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F6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="00363F63"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="00A915D6"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="006322CF"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3CA" w:rsidRPr="00C206FD" w:rsidRDefault="00D7766B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9</w:t>
            </w:r>
            <w:r w:rsidR="008023CA" w:rsidRPr="00C206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CA" w:rsidRPr="004F6393" w:rsidRDefault="008023CA" w:rsidP="004F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</w:tr>
      <w:tr w:rsidR="00111211" w:rsidRPr="004F6393" w:rsidTr="00D03519">
        <w:trPr>
          <w:trHeight w:val="422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Home of significant other damaged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2261" w:rsidRPr="00C206FD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92261" w:rsidRPr="00C206FD">
              <w:rPr>
                <w:rFonts w:ascii="Times New Roman" w:hAnsi="Times New Roman" w:cs="Times New Roman"/>
                <w:sz w:val="20"/>
                <w:szCs w:val="20"/>
              </w:rPr>
              <w:t>12.63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30.0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C44B8" w:rsidRPr="00C206FD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C44B8" w:rsidRPr="00C206FD">
              <w:rPr>
                <w:rFonts w:ascii="Times New Roman" w:hAnsi="Times New Roman" w:cs="Times New Roman"/>
                <w:sz w:val="20"/>
                <w:szCs w:val="20"/>
              </w:rPr>
              <w:t>27.9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Suburb damaged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533A3" w:rsidRPr="00C206FD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15D6" w:rsidRPr="00C206FD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915D6" w:rsidRPr="00C206FD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1B03" w:rsidRPr="00C206FD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81B03" w:rsidRPr="00C206FD">
              <w:rPr>
                <w:rFonts w:ascii="Times New Roman" w:hAnsi="Times New Roman" w:cs="Times New Roman"/>
                <w:sz w:val="20"/>
                <w:szCs w:val="20"/>
              </w:rPr>
              <w:t>22.3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7690F" w:rsidRPr="00C206FD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7690F" w:rsidRPr="00C206FD">
              <w:rPr>
                <w:rFonts w:ascii="Times New Roman" w:hAnsi="Times New Roman" w:cs="Times New Roman"/>
                <w:sz w:val="20"/>
                <w:szCs w:val="20"/>
              </w:rPr>
              <w:t>20.8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Non-liveable areas damaged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15.86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15D6" w:rsidRPr="00C206FD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915D6" w:rsidRPr="00C206FD"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1B03" w:rsidRPr="00C206FD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81B03" w:rsidRPr="00C206FD">
              <w:rPr>
                <w:rFonts w:ascii="Times New Roman" w:hAnsi="Times New Roman" w:cs="Times New Roman"/>
                <w:sz w:val="20"/>
                <w:szCs w:val="20"/>
              </w:rPr>
              <w:t>31.1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7690F" w:rsidRPr="00C206FD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57690F" w:rsidRPr="00C206FD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42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Liveable areas damaged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15D6" w:rsidRPr="00C206FD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915D6" w:rsidRPr="00C206FD">
              <w:rPr>
                <w:rFonts w:ascii="Times New Roman" w:hAnsi="Times New Roman" w:cs="Times New Roman"/>
                <w:sz w:val="20"/>
                <w:szCs w:val="20"/>
              </w:rPr>
              <w:t>31.16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1B03" w:rsidRPr="00C206FD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51.16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92884" w:rsidRPr="00C206FD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2884" w:rsidRPr="00C206FD">
              <w:rPr>
                <w:rFonts w:ascii="Times New Roman" w:hAnsi="Times New Roman" w:cs="Times New Roman"/>
                <w:sz w:val="20"/>
                <w:szCs w:val="20"/>
              </w:rPr>
              <w:t>50.01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Evacuated home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2261" w:rsidRPr="00C206FD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92261" w:rsidRPr="00C206FD">
              <w:rPr>
                <w:rFonts w:ascii="Times New Roman" w:hAnsi="Times New Roman" w:cs="Times New Roman"/>
                <w:sz w:val="20"/>
                <w:szCs w:val="20"/>
              </w:rPr>
              <w:t>29.5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66.7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D48EC" w:rsidRPr="00C206FD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D48EC" w:rsidRPr="00C206FD">
              <w:rPr>
                <w:rFonts w:ascii="Times New Roman" w:hAnsi="Times New Roman" w:cs="Times New Roman"/>
                <w:sz w:val="20"/>
                <w:szCs w:val="20"/>
              </w:rPr>
              <w:t>67.21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Displaced &lt;6 month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7851" w:rsidRPr="00C206FD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27851" w:rsidRPr="00C206FD">
              <w:rPr>
                <w:rFonts w:ascii="Times New Roman" w:hAnsi="Times New Roman" w:cs="Times New Roman"/>
                <w:sz w:val="20"/>
                <w:szCs w:val="20"/>
              </w:rPr>
              <w:t>17.8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38.1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4BC9" w:rsidRPr="00C206FD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44BC9" w:rsidRPr="00C206FD">
              <w:rPr>
                <w:rFonts w:ascii="Times New Roman" w:hAnsi="Times New Roman" w:cs="Times New Roman"/>
                <w:sz w:val="20"/>
                <w:szCs w:val="20"/>
              </w:rPr>
              <w:t>37.2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Displaced ≥6 month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12.0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75.26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7851" w:rsidRPr="00C206FD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27851" w:rsidRPr="00C206FD">
              <w:rPr>
                <w:rFonts w:ascii="Times New Roman" w:hAnsi="Times New Roman" w:cs="Times New Roman"/>
                <w:sz w:val="20"/>
                <w:szCs w:val="20"/>
              </w:rPr>
              <w:t>84.4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10.7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117.6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4BC9" w:rsidRPr="00C206FD"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44BC9" w:rsidRPr="00C206FD">
              <w:rPr>
                <w:rFonts w:ascii="Times New Roman" w:hAnsi="Times New Roman" w:cs="Times New Roman"/>
                <w:sz w:val="20"/>
                <w:szCs w:val="20"/>
              </w:rPr>
              <w:t>120.9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387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Business/farm damaged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7851" w:rsidRPr="00C206FD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27851" w:rsidRPr="00C206FD">
              <w:rPr>
                <w:rFonts w:ascii="Times New Roman" w:hAnsi="Times New Roman" w:cs="Times New Roman"/>
                <w:sz w:val="20"/>
                <w:szCs w:val="20"/>
              </w:rPr>
              <w:t>20.0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32.5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2704B" w:rsidRPr="00C206FD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2704B" w:rsidRPr="00C206FD">
              <w:rPr>
                <w:rFonts w:ascii="Times New Roman" w:hAnsi="Times New Roman" w:cs="Times New Roman"/>
                <w:sz w:val="20"/>
                <w:szCs w:val="20"/>
              </w:rPr>
              <w:t>30.53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Evacuated busines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18.1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851" w:rsidRPr="00C206F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27851" w:rsidRPr="00C206FD">
              <w:rPr>
                <w:rFonts w:ascii="Times New Roman" w:hAnsi="Times New Roman" w:cs="Times New Roman"/>
                <w:sz w:val="20"/>
                <w:szCs w:val="20"/>
              </w:rPr>
              <w:t>21.13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32.5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A5EC2" w:rsidRPr="00C206FD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5EC2" w:rsidRPr="00C206FD">
              <w:rPr>
                <w:rFonts w:ascii="Times New Roman" w:hAnsi="Times New Roman" w:cs="Times New Roman"/>
                <w:sz w:val="20"/>
                <w:szCs w:val="20"/>
              </w:rPr>
              <w:t>30.06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285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111211" w:rsidRPr="00C206FD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Cumulative exposure index</w:t>
            </w:r>
            <w:r w:rsidR="0069144A" w:rsidRPr="0069144A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A5EC2" w:rsidRPr="00C206F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5EC2" w:rsidRPr="00C206FD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111211" w:rsidRPr="004F6393" w:rsidTr="00D03519">
        <w:trPr>
          <w:trHeight w:val="290"/>
        </w:trPr>
        <w:tc>
          <w:tcPr>
            <w:tcW w:w="1555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2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A5EC2" w:rsidRPr="00C206F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5EC2" w:rsidRPr="00C206FD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11211" w:rsidRPr="004F6393" w:rsidTr="00D03519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4F63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3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11.72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12.36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24.02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A5EC2" w:rsidRPr="00C206FD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5EC2" w:rsidRPr="00C206FD">
              <w:rPr>
                <w:rFonts w:ascii="Times New Roman" w:hAnsi="Times New Roman" w:cs="Times New Roman"/>
                <w:sz w:val="20"/>
                <w:szCs w:val="20"/>
              </w:rPr>
              <w:t>22.4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4F63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4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27.2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30.39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45.98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2501D" w:rsidRPr="00C206FD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2501D" w:rsidRPr="00C206FD">
              <w:rPr>
                <w:rFonts w:ascii="Times New Roman" w:hAnsi="Times New Roman" w:cs="Times New Roman"/>
                <w:sz w:val="20"/>
                <w:szCs w:val="20"/>
              </w:rPr>
              <w:t>43.62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1211" w:rsidRPr="004F6393" w:rsidTr="00D03519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1211" w:rsidRPr="004F6393" w:rsidRDefault="00111211" w:rsidP="004F63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5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11.1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F63" w:rsidRPr="00C206FD">
              <w:rPr>
                <w:rFonts w:ascii="Times New Roman" w:hAnsi="Times New Roman" w:cs="Times New Roman"/>
                <w:sz w:val="20"/>
                <w:szCs w:val="20"/>
              </w:rPr>
              <w:t>75.08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B7600" w:rsidRPr="00C206FD">
              <w:rPr>
                <w:rFonts w:ascii="Times New Roman" w:hAnsi="Times New Roman" w:cs="Times New Roman"/>
                <w:sz w:val="20"/>
                <w:szCs w:val="20"/>
              </w:rPr>
              <w:t>90.84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21FE" w:rsidRPr="00C206FD">
              <w:rPr>
                <w:rFonts w:ascii="Times New Roman" w:hAnsi="Times New Roman" w:cs="Times New Roman"/>
                <w:sz w:val="20"/>
                <w:szCs w:val="20"/>
              </w:rPr>
              <w:t>116.72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7D012C" w:rsidRPr="00C2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2501D" w:rsidRPr="00C206FD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2501D" w:rsidRPr="00C206FD">
              <w:rPr>
                <w:rFonts w:ascii="Times New Roman" w:hAnsi="Times New Roman" w:cs="Times New Roman"/>
                <w:sz w:val="20"/>
                <w:szCs w:val="20"/>
              </w:rPr>
              <w:t>119.95</w:t>
            </w:r>
            <w:r w:rsidRPr="00C206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211" w:rsidRPr="00C206FD" w:rsidRDefault="00111211" w:rsidP="004F63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06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:rsidR="00640401" w:rsidRPr="004F6393" w:rsidRDefault="00640401">
      <w:pPr>
        <w:rPr>
          <w:rFonts w:ascii="Times New Roman" w:hAnsi="Times New Roman" w:cs="Times New Roman"/>
          <w:sz w:val="20"/>
        </w:rPr>
      </w:pPr>
    </w:p>
    <w:p w:rsidR="00640401" w:rsidRDefault="00640401">
      <w:pPr>
        <w:rPr>
          <w:sz w:val="20"/>
        </w:rPr>
      </w:pPr>
      <w:r>
        <w:rPr>
          <w:sz w:val="20"/>
        </w:rPr>
        <w:br w:type="page"/>
      </w:r>
    </w:p>
    <w:p w:rsidR="00640401" w:rsidRPr="00095BF0" w:rsidRDefault="00095BF0" w:rsidP="006404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</w:t>
      </w:r>
      <w:r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1 </w:t>
      </w:r>
      <w:r w:rsidR="004F6393" w:rsidRPr="00095BF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40401" w:rsidRPr="00095BF0">
        <w:rPr>
          <w:rFonts w:ascii="Times New Roman" w:hAnsi="Times New Roman" w:cs="Times New Roman"/>
          <w:sz w:val="24"/>
          <w:szCs w:val="24"/>
          <w:lang w:val="en-US"/>
        </w:rPr>
        <w:t>cont</w:t>
      </w:r>
      <w:r w:rsidR="004F6393" w:rsidRPr="00095BF0">
        <w:rPr>
          <w:rFonts w:ascii="Times New Roman" w:hAnsi="Times New Roman" w:cs="Times New Roman"/>
          <w:sz w:val="24"/>
          <w:szCs w:val="24"/>
          <w:lang w:val="en-US"/>
        </w:rPr>
        <w:t>inued)</w:t>
      </w:r>
      <w:r w:rsidR="00640401" w:rsidRPr="00095BF0">
        <w:rPr>
          <w:rFonts w:ascii="Times New Roman" w:hAnsi="Times New Roman" w:cs="Times New Roman"/>
          <w:sz w:val="24"/>
          <w:szCs w:val="24"/>
          <w:lang w:val="en-US"/>
        </w:rPr>
        <w:t xml:space="preserve"> Results of sensitivity analysis showing unadjusted odds ratio (UOR) and 9</w:t>
      </w:r>
      <w:r w:rsidR="00BB1FA6" w:rsidRPr="00095BF0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40401" w:rsidRPr="00095BF0">
        <w:rPr>
          <w:rFonts w:ascii="Times New Roman" w:hAnsi="Times New Roman" w:cs="Times New Roman"/>
          <w:sz w:val="24"/>
          <w:szCs w:val="24"/>
          <w:lang w:val="en-US"/>
        </w:rPr>
        <w:t>% CIs of mental health impact from different exposures f</w:t>
      </w:r>
      <w:r w:rsidR="00111211" w:rsidRPr="00095BF0">
        <w:rPr>
          <w:rFonts w:ascii="Times New Roman" w:hAnsi="Times New Roman" w:cs="Times New Roman"/>
          <w:sz w:val="24"/>
          <w:szCs w:val="24"/>
          <w:lang w:val="en-US"/>
        </w:rPr>
        <w:t xml:space="preserve">or all data </w:t>
      </w:r>
      <w:r w:rsidR="006A6454">
        <w:rPr>
          <w:rFonts w:ascii="Times New Roman" w:hAnsi="Times New Roman" w:cs="Times New Roman"/>
          <w:sz w:val="24"/>
          <w:szCs w:val="24"/>
          <w:lang w:val="en-US"/>
        </w:rPr>
        <w:t xml:space="preserve">(n=2,530) </w:t>
      </w:r>
      <w:r w:rsidR="00111211" w:rsidRPr="00095BF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25C4A" w:rsidRPr="00C206FD">
        <w:rPr>
          <w:rFonts w:ascii="Times New Roman" w:hAnsi="Times New Roman" w:cs="Times New Roman"/>
          <w:sz w:val="24"/>
          <w:szCs w:val="24"/>
          <w:lang w:val="en-US"/>
        </w:rPr>
        <w:t>for data</w:t>
      </w:r>
      <w:r w:rsidR="00125C4A">
        <w:rPr>
          <w:rFonts w:ascii="Times New Roman" w:hAnsi="Times New Roman" w:cs="Times New Roman"/>
          <w:sz w:val="24"/>
          <w:szCs w:val="24"/>
          <w:lang w:val="en-US"/>
        </w:rPr>
        <w:t>set</w:t>
      </w:r>
      <w:r w:rsidR="00125C4A" w:rsidRPr="00C206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5C4A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="00125C4A" w:rsidRPr="00C206FD">
        <w:rPr>
          <w:rFonts w:ascii="Times New Roman" w:hAnsi="Times New Roman" w:cs="Times New Roman"/>
          <w:sz w:val="24"/>
          <w:szCs w:val="24"/>
          <w:lang w:val="en-US"/>
        </w:rPr>
        <w:t>missing socio-demographic information</w:t>
      </w:r>
      <w:r w:rsidR="00125C4A">
        <w:rPr>
          <w:rFonts w:ascii="Times New Roman" w:hAnsi="Times New Roman" w:cs="Times New Roman"/>
          <w:sz w:val="24"/>
          <w:szCs w:val="24"/>
          <w:lang w:val="en-US"/>
        </w:rPr>
        <w:t xml:space="preserve"> has been removed</w:t>
      </w:r>
      <w:r w:rsidR="00125C4A">
        <w:rPr>
          <w:rFonts w:ascii="Times New Roman" w:hAnsi="Times New Roman" w:cs="Times New Roman"/>
          <w:sz w:val="24"/>
          <w:szCs w:val="24"/>
          <w:lang w:val="en-US"/>
        </w:rPr>
        <w:t xml:space="preserve"> (n=2,180)</w:t>
      </w:r>
      <w:bookmarkStart w:id="0" w:name="_GoBack"/>
      <w:bookmarkEnd w:id="0"/>
      <w:r w:rsidR="004F6393" w:rsidRPr="00095BF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709" w:type="dxa"/>
        <w:tblInd w:w="-36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156"/>
        <w:gridCol w:w="356"/>
        <w:gridCol w:w="515"/>
        <w:gridCol w:w="1155"/>
        <w:gridCol w:w="186"/>
        <w:gridCol w:w="361"/>
        <w:gridCol w:w="512"/>
        <w:gridCol w:w="1101"/>
        <w:gridCol w:w="180"/>
        <w:gridCol w:w="7"/>
        <w:gridCol w:w="356"/>
        <w:gridCol w:w="537"/>
        <w:gridCol w:w="1080"/>
        <w:gridCol w:w="186"/>
        <w:gridCol w:w="356"/>
        <w:gridCol w:w="512"/>
        <w:gridCol w:w="1106"/>
        <w:gridCol w:w="194"/>
        <w:gridCol w:w="362"/>
        <w:gridCol w:w="501"/>
        <w:gridCol w:w="1076"/>
        <w:gridCol w:w="186"/>
        <w:gridCol w:w="381"/>
        <w:gridCol w:w="540"/>
        <w:gridCol w:w="1149"/>
        <w:gridCol w:w="245"/>
      </w:tblGrid>
      <w:tr w:rsidR="000F2E57" w:rsidRPr="004F6393" w:rsidTr="00D03519">
        <w:trPr>
          <w:trHeight w:val="29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F2E57" w:rsidRPr="004F6393" w:rsidRDefault="000F2E57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F2E57" w:rsidRPr="004F6393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73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Probable anxiety</w:t>
            </w:r>
          </w:p>
        </w:tc>
        <w:tc>
          <w:tcPr>
            <w:tcW w:w="4327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Probable depression</w:t>
            </w:r>
          </w:p>
        </w:tc>
        <w:tc>
          <w:tcPr>
            <w:tcW w:w="4440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Suicidal ideation</w:t>
            </w:r>
          </w:p>
        </w:tc>
      </w:tr>
      <w:tr w:rsidR="000F2E57" w:rsidRPr="004F6393" w:rsidTr="00D03519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F2E57" w:rsidRPr="004F6393" w:rsidRDefault="000F2E57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" w:type="dxa"/>
            <w:tcBorders>
              <w:top w:val="nil"/>
              <w:left w:val="nil"/>
              <w:right w:val="single" w:sz="4" w:space="0" w:color="auto"/>
            </w:tcBorders>
          </w:tcPr>
          <w:p w:rsidR="000F2E57" w:rsidRPr="004F6393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All records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  <w:lang w:eastAsia="en-AU"/>
              </w:rPr>
            </w:pPr>
          </w:p>
        </w:tc>
        <w:tc>
          <w:tcPr>
            <w:tcW w:w="215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6A6454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Records with m</w:t>
            </w: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issing socio-demographic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 xml:space="preserve"> removed</w:t>
            </w:r>
          </w:p>
        </w:tc>
        <w:tc>
          <w:tcPr>
            <w:tcW w:w="216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All records</w:t>
            </w:r>
          </w:p>
        </w:tc>
        <w:tc>
          <w:tcPr>
            <w:tcW w:w="21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6A6454" w:rsidRDefault="006A6454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Records with m</w:t>
            </w: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issing socio-demographic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 xml:space="preserve"> removed</w:t>
            </w:r>
          </w:p>
        </w:tc>
        <w:tc>
          <w:tcPr>
            <w:tcW w:w="212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All records</w:t>
            </w:r>
          </w:p>
        </w:tc>
        <w:tc>
          <w:tcPr>
            <w:tcW w:w="231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6A6454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Records with m</w:t>
            </w:r>
            <w:r w:rsidRPr="00C2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issing socio-demographic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 xml:space="preserve"> removed</w:t>
            </w:r>
          </w:p>
        </w:tc>
      </w:tr>
      <w:tr w:rsidR="000F2E57" w:rsidRPr="004F6393" w:rsidTr="00D03519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F2E57" w:rsidRPr="00095BF0" w:rsidRDefault="000F2E57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156" w:type="dxa"/>
            <w:tcBorders>
              <w:top w:val="nil"/>
              <w:left w:val="nil"/>
              <w:right w:val="single" w:sz="4" w:space="0" w:color="auto"/>
            </w:tcBorders>
          </w:tcPr>
          <w:p w:rsidR="000F2E57" w:rsidRPr="00095BF0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="00E75DD8"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EF196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9</w:t>
            </w:r>
            <w:r w:rsidR="000F2E57"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="00BC5012"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E90251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9</w:t>
            </w:r>
            <w:r w:rsidR="000F2E57"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="009B3978"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UO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E57" w:rsidRPr="004C5785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</w:pP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="00A85771"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9</w:t>
            </w:r>
            <w:r w:rsidRPr="004C5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AU"/>
              </w:rPr>
              <w:t>%CI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E57" w:rsidRPr="004F6393" w:rsidRDefault="000F2E57" w:rsidP="004E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6F63AB" w:rsidRPr="004F6393" w:rsidTr="00D03519">
        <w:trPr>
          <w:trHeight w:val="42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Home of significant other damaged</w:t>
            </w:r>
          </w:p>
        </w:tc>
        <w:tc>
          <w:tcPr>
            <w:tcW w:w="156" w:type="dxa"/>
            <w:tcBorders>
              <w:left w:val="nil"/>
              <w:bottom w:val="nil"/>
              <w:right w:val="single" w:sz="4" w:space="0" w:color="auto"/>
            </w:tcBorders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1771" w:rsidRPr="00722F10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1771" w:rsidRPr="00722F10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3B0F" w:rsidRPr="00722F1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D3B0F" w:rsidRPr="00722F10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346E6B" w:rsidRPr="00722F10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346E6B" w:rsidRPr="00722F10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6F63AB" w:rsidRPr="004F6393" w:rsidTr="00D03519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Suburb damaged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BB1FA6" w:rsidRPr="00722F10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1FA6" w:rsidRPr="00722F10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2D42"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67" w:rsidRPr="00722F10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1967" w:rsidRPr="00722F10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2B0582" w:rsidRPr="00722F10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0582" w:rsidRPr="00722F10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90251" w:rsidRPr="00722F10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0251" w:rsidRPr="00722F10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6FEA" w:rsidRPr="00722F1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6272E" w:rsidRPr="00722F10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6F63AB" w:rsidRPr="004F6393" w:rsidTr="00D0351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Non-liveable areas damaged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B1FA6" w:rsidRPr="00722F10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1FA6" w:rsidRPr="00722F10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2658" w:rsidRPr="00722F10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A2658" w:rsidRPr="00722F10"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0582" w:rsidRPr="00722F10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0582" w:rsidRPr="00722F10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90251" w:rsidRPr="00722F10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0251" w:rsidRPr="00722F10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272E" w:rsidRPr="00722F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6272E" w:rsidRPr="00722F10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6F63AB" w:rsidRPr="004F6393" w:rsidTr="00D03519">
        <w:trPr>
          <w:trHeight w:val="45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Liveable areas damaged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2658" w:rsidRPr="00722F10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A2658" w:rsidRPr="00722F10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0582" w:rsidRPr="00722F10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0582" w:rsidRPr="00722F10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90251" w:rsidRPr="00722F10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0251" w:rsidRPr="00722F10">
              <w:rPr>
                <w:rFonts w:ascii="Times New Roman" w:hAnsi="Times New Roman" w:cs="Times New Roman"/>
                <w:sz w:val="20"/>
                <w:szCs w:val="20"/>
              </w:rPr>
              <w:t>12.6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19AD" w:rsidRPr="00722F1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19AD" w:rsidRPr="00722F10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F63AB" w:rsidRPr="004F6393" w:rsidTr="00D03519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Evacuated home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2658" w:rsidRPr="00722F10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A2658" w:rsidRPr="00722F10">
              <w:rPr>
                <w:rFonts w:ascii="Times New Roman" w:hAnsi="Times New Roman" w:cs="Times New Roman"/>
                <w:sz w:val="20"/>
                <w:szCs w:val="20"/>
              </w:rPr>
              <w:t>18.2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90251" w:rsidRPr="00722F10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0251" w:rsidRPr="00722F10">
              <w:rPr>
                <w:rFonts w:ascii="Times New Roman" w:hAnsi="Times New Roman" w:cs="Times New Roman"/>
                <w:sz w:val="20"/>
                <w:szCs w:val="20"/>
              </w:rPr>
              <w:t>13.9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5012" w:rsidRPr="00722F10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346E6B" w:rsidRPr="00722F10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46E6B" w:rsidRPr="00722F10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F63AB" w:rsidRPr="004F6393" w:rsidTr="00D03519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Displaced &lt;6 months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3B0F" w:rsidRPr="00722F10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D3B0F" w:rsidRPr="00722F10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6E6B" w:rsidRPr="00722F1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46E6B" w:rsidRPr="00722F10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F63AB" w:rsidRPr="004F6393" w:rsidTr="00D03519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Displaced ≥6 months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36.9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50.2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24.4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3B0F" w:rsidRPr="00722F10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D3B0F" w:rsidRPr="00722F10">
              <w:rPr>
                <w:rFonts w:ascii="Times New Roman" w:hAnsi="Times New Roman" w:cs="Times New Roman"/>
                <w:sz w:val="20"/>
                <w:szCs w:val="20"/>
              </w:rPr>
              <w:t>28.0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15.2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6E6B" w:rsidRPr="00722F10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46E6B" w:rsidRPr="00722F10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3804EF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F63AB" w:rsidRPr="004F6393" w:rsidTr="00D03519">
        <w:trPr>
          <w:trHeight w:val="405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Business/farm damaged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729C" w:rsidRPr="00722F10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256E" w:rsidRPr="00722F10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8256E" w:rsidRPr="00722F10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5771" w:rsidRPr="00722F1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85771" w:rsidRPr="00722F10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6F63AB" w:rsidRPr="004F6393" w:rsidTr="00D03519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Evacuated business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672F62" w:rsidRPr="00722F1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72F62" w:rsidRPr="00722F10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72F62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="006F63AB"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  <w:r w:rsidR="006F63AB"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6FC4" w:rsidRPr="00722F1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6FC4" w:rsidRPr="00722F10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5771" w:rsidRPr="00722F1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85771" w:rsidRPr="00722F10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6F63AB" w:rsidRPr="004F6393" w:rsidTr="00D03519">
        <w:trPr>
          <w:trHeight w:val="296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Cumulative exposure index</w:t>
            </w:r>
            <w:r w:rsidR="00095BF0" w:rsidRPr="0069144A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1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672F62" w:rsidRPr="00722F10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72F62" w:rsidRPr="00722F10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6F63AB" w:rsidRPr="004F6393" w:rsidTr="00D03519">
        <w:trPr>
          <w:trHeight w:val="290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2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672F62" w:rsidRPr="00722F10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4E74" w:rsidRPr="00722F10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6F63AB" w:rsidRPr="004F6393" w:rsidTr="00D03519">
        <w:trPr>
          <w:trHeight w:val="290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3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B4E74" w:rsidRPr="00722F10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4E74" w:rsidRPr="00722F10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6F63AB" w:rsidRPr="004F6393" w:rsidTr="00D03519">
        <w:trPr>
          <w:trHeight w:val="290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4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4E74" w:rsidRPr="00722F10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4E74" w:rsidRPr="00722F10">
              <w:rPr>
                <w:rFonts w:ascii="Times New Roman" w:hAnsi="Times New Roman" w:cs="Times New Roman"/>
                <w:sz w:val="20"/>
                <w:szCs w:val="20"/>
              </w:rPr>
              <w:t>12.3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16.0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10.2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6F63AB" w:rsidRPr="004F6393" w:rsidTr="00D03519">
        <w:trPr>
          <w:trHeight w:val="29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  <w:lang w:eastAsia="en-AU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63AB" w:rsidRPr="00095BF0" w:rsidRDefault="006F63AB" w:rsidP="004E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</w:pPr>
            <w:r w:rsidRPr="00095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AU"/>
              </w:rPr>
              <w:t>5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4E74" w:rsidRPr="00722F10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4E74" w:rsidRPr="00722F10">
              <w:rPr>
                <w:rFonts w:ascii="Times New Roman" w:hAnsi="Times New Roman" w:cs="Times New Roman"/>
                <w:sz w:val="20"/>
                <w:szCs w:val="20"/>
              </w:rPr>
              <w:t>34.9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3F22" w:rsidRPr="00722F10">
              <w:rPr>
                <w:rFonts w:ascii="Times New Roman" w:hAnsi="Times New Roman" w:cs="Times New Roman"/>
                <w:sz w:val="20"/>
                <w:szCs w:val="20"/>
              </w:rPr>
              <w:t>44.9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5D4" w:rsidRPr="00722F10">
              <w:rPr>
                <w:rFonts w:ascii="Times New Roman" w:hAnsi="Times New Roman" w:cs="Times New Roman"/>
                <w:sz w:val="20"/>
                <w:szCs w:val="20"/>
              </w:rPr>
              <w:t>24.6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066E" w:rsidRPr="00722F10">
              <w:rPr>
                <w:rFonts w:ascii="Times New Roman" w:hAnsi="Times New Roman" w:cs="Times New Roman"/>
                <w:sz w:val="20"/>
                <w:szCs w:val="20"/>
              </w:rPr>
              <w:t>26.53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42C4" w:rsidRPr="00722F10">
              <w:rPr>
                <w:rFonts w:ascii="Times New Roman" w:hAnsi="Times New Roman" w:cs="Times New Roman"/>
                <w:sz w:val="20"/>
                <w:szCs w:val="20"/>
              </w:rPr>
              <w:t>21.27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012C" w:rsidRPr="00722F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0854" w:rsidRPr="00722F10">
              <w:rPr>
                <w:rFonts w:ascii="Times New Roman" w:hAnsi="Times New Roman" w:cs="Times New Roman"/>
                <w:sz w:val="20"/>
                <w:szCs w:val="20"/>
              </w:rPr>
              <w:t>25.28</w:t>
            </w:r>
            <w:r w:rsidRPr="00722F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3AB" w:rsidRPr="00722F10" w:rsidRDefault="006F63AB" w:rsidP="004E456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2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:rsidR="009E3743" w:rsidRPr="004F6393" w:rsidRDefault="009E3743" w:rsidP="00095BF0">
      <w:pPr>
        <w:spacing w:after="0" w:line="240" w:lineRule="auto"/>
        <w:ind w:right="-1066"/>
        <w:rPr>
          <w:rFonts w:ascii="Times New Roman" w:hAnsi="Times New Roman" w:cs="Times New Roman"/>
          <w:sz w:val="20"/>
        </w:rPr>
      </w:pPr>
    </w:p>
    <w:sectPr w:rsidR="009E3743" w:rsidRPr="004F6393" w:rsidSect="004F63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3CA"/>
    <w:rsid w:val="00090D29"/>
    <w:rsid w:val="00092261"/>
    <w:rsid w:val="00095BF0"/>
    <w:rsid w:val="000A2658"/>
    <w:rsid w:val="000A3729"/>
    <w:rsid w:val="000A472F"/>
    <w:rsid w:val="000B5C7A"/>
    <w:rsid w:val="000B6450"/>
    <w:rsid w:val="000C42C4"/>
    <w:rsid w:val="000C6FC4"/>
    <w:rsid w:val="000D3B0F"/>
    <w:rsid w:val="000F2E57"/>
    <w:rsid w:val="00111211"/>
    <w:rsid w:val="00125C4A"/>
    <w:rsid w:val="00127851"/>
    <w:rsid w:val="00190854"/>
    <w:rsid w:val="00231771"/>
    <w:rsid w:val="002321FE"/>
    <w:rsid w:val="00286FEA"/>
    <w:rsid w:val="002B0582"/>
    <w:rsid w:val="00346E6B"/>
    <w:rsid w:val="00363F63"/>
    <w:rsid w:val="00375F5D"/>
    <w:rsid w:val="003804EF"/>
    <w:rsid w:val="00381B03"/>
    <w:rsid w:val="003C44B8"/>
    <w:rsid w:val="004C5785"/>
    <w:rsid w:val="004D48EC"/>
    <w:rsid w:val="004E456E"/>
    <w:rsid w:val="004F6393"/>
    <w:rsid w:val="00515C2B"/>
    <w:rsid w:val="005533A3"/>
    <w:rsid w:val="0057690F"/>
    <w:rsid w:val="0062704B"/>
    <w:rsid w:val="006322CF"/>
    <w:rsid w:val="00640401"/>
    <w:rsid w:val="00672F62"/>
    <w:rsid w:val="0069144A"/>
    <w:rsid w:val="006A6454"/>
    <w:rsid w:val="006B7600"/>
    <w:rsid w:val="006D6532"/>
    <w:rsid w:val="006F26C7"/>
    <w:rsid w:val="006F63AB"/>
    <w:rsid w:val="00722F10"/>
    <w:rsid w:val="0076272E"/>
    <w:rsid w:val="007D012C"/>
    <w:rsid w:val="007E449C"/>
    <w:rsid w:val="008023CA"/>
    <w:rsid w:val="00877D6B"/>
    <w:rsid w:val="008D5A46"/>
    <w:rsid w:val="009369A9"/>
    <w:rsid w:val="0099066E"/>
    <w:rsid w:val="009B3978"/>
    <w:rsid w:val="009C2868"/>
    <w:rsid w:val="009E3743"/>
    <w:rsid w:val="00A8256E"/>
    <w:rsid w:val="00A85771"/>
    <w:rsid w:val="00A915D6"/>
    <w:rsid w:val="00AC052C"/>
    <w:rsid w:val="00B2501D"/>
    <w:rsid w:val="00BB1FA6"/>
    <w:rsid w:val="00BC5012"/>
    <w:rsid w:val="00BD2D42"/>
    <w:rsid w:val="00C206FD"/>
    <w:rsid w:val="00C7207C"/>
    <w:rsid w:val="00C84F96"/>
    <w:rsid w:val="00C93F22"/>
    <w:rsid w:val="00CA5EC2"/>
    <w:rsid w:val="00CB19AD"/>
    <w:rsid w:val="00CB4E74"/>
    <w:rsid w:val="00D03519"/>
    <w:rsid w:val="00D7766B"/>
    <w:rsid w:val="00D865D4"/>
    <w:rsid w:val="00DF0868"/>
    <w:rsid w:val="00E75DD8"/>
    <w:rsid w:val="00E90251"/>
    <w:rsid w:val="00E92884"/>
    <w:rsid w:val="00EF1967"/>
    <w:rsid w:val="00F44BC9"/>
    <w:rsid w:val="00F9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B2FF0"/>
  <w15:chartTrackingRefBased/>
  <w15:docId w15:val="{4D1D4897-56BF-4ED9-88EB-B1FD3C43D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7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atthews</dc:creator>
  <cp:keywords/>
  <dc:description/>
  <cp:lastModifiedBy>Matthews, Veronica</cp:lastModifiedBy>
  <cp:revision>6</cp:revision>
  <dcterms:created xsi:type="dcterms:W3CDTF">2019-09-28T07:04:00Z</dcterms:created>
  <dcterms:modified xsi:type="dcterms:W3CDTF">2019-11-27T21:57:00Z</dcterms:modified>
</cp:coreProperties>
</file>